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5B" w:rsidRPr="00CF48EF" w:rsidRDefault="00CB335B" w:rsidP="00CB33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48EF">
        <w:rPr>
          <w:rFonts w:ascii="Times New Roman" w:hAnsi="Times New Roman" w:cs="Times New Roman"/>
          <w:b/>
          <w:sz w:val="24"/>
          <w:szCs w:val="24"/>
          <w:lang w:val="en-US"/>
        </w:rPr>
        <w:t>S4 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 - PCA results showing that the environmental variables </w:t>
      </w:r>
      <w:r>
        <w:rPr>
          <w:rFonts w:ascii="Times New Roman" w:hAnsi="Times New Roman" w:cs="Times New Roman"/>
          <w:sz w:val="24"/>
          <w:szCs w:val="24"/>
          <w:lang w:val="en-US"/>
        </w:rPr>
        <w:t>MF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, DW and DM are positively related to the habitat of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egraded </w:t>
      </w:r>
      <w:r>
        <w:rPr>
          <w:rFonts w:ascii="Times New Roman" w:hAnsi="Times New Roman" w:cs="Times New Roman"/>
          <w:sz w:val="24"/>
          <w:szCs w:val="24"/>
          <w:lang w:val="en-US"/>
        </w:rPr>
        <w:t>mature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>or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een)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, while the samples of abandoned past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yellow) 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>and regene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CF48EF">
        <w:rPr>
          <w:rFonts w:ascii="Times New Roman" w:hAnsi="Times New Roman" w:cs="Times New Roman"/>
          <w:sz w:val="24"/>
          <w:szCs w:val="24"/>
          <w:lang w:val="en-US"/>
        </w:rPr>
        <w:t xml:space="preserve"> are more related to the CO and DF.</w:t>
      </w:r>
      <w:r w:rsidRPr="0001488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38DE30" wp14:editId="4BB08E23">
            <wp:extent cx="5495925" cy="4123369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148" cy="4127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335B" w:rsidRPr="00CF48EF" w:rsidRDefault="00CB335B" w:rsidP="00CB33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44E" w:rsidRDefault="0052244E">
      <w:bookmarkStart w:id="0" w:name="_GoBack"/>
      <w:bookmarkEnd w:id="0"/>
    </w:p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5B"/>
    <w:rsid w:val="0052244E"/>
    <w:rsid w:val="00A273F5"/>
    <w:rsid w:val="00CB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5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5B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5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5B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1:44:00Z</dcterms:created>
  <dcterms:modified xsi:type="dcterms:W3CDTF">2020-02-15T11:44:00Z</dcterms:modified>
</cp:coreProperties>
</file>